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43F3A" w14:textId="031034A4" w:rsidR="00713990" w:rsidRDefault="00E94887" w:rsidP="00344497">
      <w:pPr>
        <w:ind w:left="-567"/>
        <w:rPr>
          <w:rFonts w:ascii="Arial" w:hAnsi="Arial" w:cs="Arial"/>
          <w:b/>
          <w:sz w:val="24"/>
          <w:szCs w:val="22"/>
        </w:rPr>
      </w:pPr>
      <w:r>
        <w:rPr>
          <w:rFonts w:ascii="Arial" w:hAnsi="Arial" w:cs="Arial"/>
          <w:b/>
          <w:bCs/>
          <w:sz w:val="24"/>
          <w:szCs w:val="24"/>
        </w:rPr>
        <w:t>T</w:t>
      </w:r>
      <w:r w:rsidR="008B6517">
        <w:rPr>
          <w:rFonts w:ascii="Arial" w:hAnsi="Arial" w:cs="Arial"/>
          <w:b/>
          <w:bCs/>
          <w:sz w:val="24"/>
          <w:szCs w:val="24"/>
        </w:rPr>
        <w:t>able</w:t>
      </w:r>
      <w:r>
        <w:rPr>
          <w:rFonts w:ascii="Arial" w:hAnsi="Arial" w:cs="Arial"/>
          <w:b/>
          <w:bCs/>
          <w:sz w:val="24"/>
          <w:szCs w:val="24"/>
        </w:rPr>
        <w:t xml:space="preserve"> S</w:t>
      </w:r>
      <w:r w:rsidR="009F0BA2">
        <w:rPr>
          <w:rFonts w:ascii="Arial" w:hAnsi="Arial" w:cs="Arial"/>
          <w:b/>
          <w:bCs/>
          <w:sz w:val="24"/>
          <w:szCs w:val="24"/>
        </w:rPr>
        <w:t>3</w:t>
      </w:r>
      <w:r w:rsidR="00713990" w:rsidRPr="00073DF3">
        <w:rPr>
          <w:rFonts w:ascii="Arial" w:hAnsi="Arial" w:cs="Arial"/>
          <w:b/>
          <w:sz w:val="24"/>
          <w:szCs w:val="22"/>
        </w:rPr>
        <w:t>. Average numbers of blood mononuclear phagocytes during acute and convalescent HFRS.</w:t>
      </w:r>
    </w:p>
    <w:p w14:paraId="45EC600C" w14:textId="77777777" w:rsidR="00073DF3" w:rsidRPr="00073DF3" w:rsidRDefault="00073DF3" w:rsidP="00713990">
      <w:pPr>
        <w:rPr>
          <w:rFonts w:ascii="Arial" w:hAnsi="Arial" w:cs="Arial"/>
          <w:b/>
          <w:sz w:val="24"/>
          <w:szCs w:val="22"/>
        </w:rPr>
      </w:pPr>
    </w:p>
    <w:p w14:paraId="568DA892" w14:textId="77777777" w:rsidR="001C4C94" w:rsidRPr="00073DF3" w:rsidRDefault="001C4C94" w:rsidP="00713990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389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090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</w:tblGrid>
      <w:tr w:rsidR="00344497" w14:paraId="2BF80048" w14:textId="77777777" w:rsidTr="00CD179C">
        <w:trPr>
          <w:trHeight w:val="460"/>
        </w:trPr>
        <w:tc>
          <w:tcPr>
            <w:tcW w:w="2090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14:paraId="3B3E8D25" w14:textId="37B70C6F" w:rsidR="00344497" w:rsidRPr="00344497" w:rsidRDefault="00344497" w:rsidP="001C4C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9C">
              <w:rPr>
                <w:rFonts w:ascii="Arial" w:hAnsi="Arial" w:cs="Arial"/>
                <w:sz w:val="22"/>
                <w:szCs w:val="20"/>
              </w:rPr>
              <w:t>Absolute numbers of cells per µL of blood</w:t>
            </w:r>
          </w:p>
        </w:tc>
        <w:tc>
          <w:tcPr>
            <w:tcW w:w="1686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0FC38FCC" w14:textId="44F7C385" w:rsidR="00344497" w:rsidRPr="00344497" w:rsidRDefault="00344497" w:rsidP="003444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9C">
              <w:rPr>
                <w:rFonts w:ascii="Arial" w:hAnsi="Arial" w:cs="Arial"/>
                <w:sz w:val="22"/>
                <w:szCs w:val="20"/>
              </w:rPr>
              <w:t>UC</w:t>
            </w:r>
          </w:p>
        </w:tc>
        <w:tc>
          <w:tcPr>
            <w:tcW w:w="5058" w:type="dxa"/>
            <w:gridSpan w:val="6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4F657915" w14:textId="389A78E2" w:rsidR="00344497" w:rsidRPr="00CD179C" w:rsidRDefault="00344497" w:rsidP="00344497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CD179C">
              <w:rPr>
                <w:rFonts w:ascii="Arial" w:hAnsi="Arial" w:cs="Arial"/>
                <w:sz w:val="22"/>
                <w:szCs w:val="20"/>
              </w:rPr>
              <w:t>Acute HFRS</w:t>
            </w:r>
          </w:p>
        </w:tc>
        <w:tc>
          <w:tcPr>
            <w:tcW w:w="5058" w:type="dxa"/>
            <w:gridSpan w:val="6"/>
            <w:tcBorders>
              <w:top w:val="double" w:sz="4" w:space="0" w:color="auto"/>
              <w:bottom w:val="dotted" w:sz="4" w:space="0" w:color="auto"/>
              <w:right w:val="nil"/>
            </w:tcBorders>
            <w:vAlign w:val="center"/>
          </w:tcPr>
          <w:p w14:paraId="6C4847D1" w14:textId="191C3D96" w:rsidR="00344497" w:rsidRPr="00CD179C" w:rsidRDefault="00344497" w:rsidP="00344497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CD179C">
              <w:rPr>
                <w:rFonts w:ascii="Arial" w:hAnsi="Arial" w:cs="Arial"/>
                <w:sz w:val="22"/>
                <w:szCs w:val="20"/>
              </w:rPr>
              <w:t>Convalescent HFRS</w:t>
            </w:r>
          </w:p>
        </w:tc>
      </w:tr>
      <w:tr w:rsidR="00344497" w14:paraId="31E69C0C" w14:textId="77777777" w:rsidTr="00CD179C">
        <w:trPr>
          <w:trHeight w:val="460"/>
        </w:trPr>
        <w:tc>
          <w:tcPr>
            <w:tcW w:w="2090" w:type="dxa"/>
            <w:vMerge/>
            <w:tcBorders>
              <w:left w:val="nil"/>
            </w:tcBorders>
            <w:vAlign w:val="center"/>
          </w:tcPr>
          <w:p w14:paraId="1A6FD58D" w14:textId="77777777" w:rsidR="00344497" w:rsidRPr="00344497" w:rsidRDefault="00344497" w:rsidP="001C4C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6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3D3494F2" w14:textId="77777777" w:rsidR="00344497" w:rsidRPr="00344497" w:rsidRDefault="00344497" w:rsidP="001C4C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6" w:type="dxa"/>
            <w:gridSpan w:val="2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ED3C8B" w14:textId="5F5C4731" w:rsidR="00344497" w:rsidRPr="00344497" w:rsidRDefault="00344497" w:rsidP="00344497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344497">
              <w:rPr>
                <w:rFonts w:ascii="Arial" w:hAnsi="Arial" w:cs="Arial"/>
                <w:sz w:val="22"/>
                <w:szCs w:val="20"/>
              </w:rPr>
              <w:t>2-7</w:t>
            </w:r>
          </w:p>
        </w:tc>
        <w:tc>
          <w:tcPr>
            <w:tcW w:w="168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FA773" w14:textId="7223FBD0" w:rsidR="00344497" w:rsidRPr="00344497" w:rsidRDefault="00344497" w:rsidP="00344497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344497">
              <w:rPr>
                <w:rFonts w:ascii="Arial" w:hAnsi="Arial" w:cs="Arial"/>
                <w:sz w:val="22"/>
                <w:szCs w:val="20"/>
              </w:rPr>
              <w:t>8-10</w:t>
            </w:r>
          </w:p>
        </w:tc>
        <w:tc>
          <w:tcPr>
            <w:tcW w:w="168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FC7A1A" w14:textId="698052AC" w:rsidR="00344497" w:rsidRPr="00344497" w:rsidRDefault="00344497" w:rsidP="00344497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344497">
              <w:rPr>
                <w:rFonts w:ascii="Arial" w:hAnsi="Arial" w:cs="Arial"/>
                <w:sz w:val="22"/>
                <w:szCs w:val="20"/>
              </w:rPr>
              <w:t>11-14</w:t>
            </w:r>
          </w:p>
        </w:tc>
        <w:tc>
          <w:tcPr>
            <w:tcW w:w="1686" w:type="dxa"/>
            <w:gridSpan w:val="2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9BF44F" w14:textId="7AF070EA" w:rsidR="00344497" w:rsidRPr="00344497" w:rsidRDefault="00344497" w:rsidP="00344497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344497">
              <w:rPr>
                <w:rFonts w:ascii="Arial" w:hAnsi="Arial" w:cs="Arial"/>
                <w:sz w:val="22"/>
                <w:szCs w:val="20"/>
              </w:rPr>
              <w:t>15-21</w:t>
            </w:r>
          </w:p>
        </w:tc>
        <w:tc>
          <w:tcPr>
            <w:tcW w:w="168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4AFD6" w14:textId="7528B871" w:rsidR="00344497" w:rsidRPr="00344497" w:rsidRDefault="00344497" w:rsidP="00344497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344497">
              <w:rPr>
                <w:rFonts w:ascii="Arial" w:hAnsi="Arial" w:cs="Arial"/>
                <w:sz w:val="22"/>
                <w:szCs w:val="20"/>
              </w:rPr>
              <w:t>40-99</w:t>
            </w:r>
          </w:p>
        </w:tc>
        <w:tc>
          <w:tcPr>
            <w:tcW w:w="168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78F70" w14:textId="3638B592" w:rsidR="00344497" w:rsidRPr="00344497" w:rsidRDefault="00344497" w:rsidP="00344497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344497">
              <w:rPr>
                <w:rFonts w:ascii="Arial" w:hAnsi="Arial" w:cs="Arial"/>
                <w:sz w:val="22"/>
                <w:szCs w:val="20"/>
              </w:rPr>
              <w:t>&gt;100</w:t>
            </w:r>
          </w:p>
        </w:tc>
      </w:tr>
      <w:tr w:rsidR="00344497" w14:paraId="0BAA78A6" w14:textId="77777777" w:rsidTr="00CD179C">
        <w:trPr>
          <w:trHeight w:val="460"/>
        </w:trPr>
        <w:tc>
          <w:tcPr>
            <w:tcW w:w="209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34595F9" w14:textId="77777777" w:rsidR="00344497" w:rsidRPr="00344497" w:rsidRDefault="00344497" w:rsidP="001C4C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AFF6AF8" w14:textId="77777777" w:rsidR="00344497" w:rsidRPr="00344497" w:rsidRDefault="00344497" w:rsidP="001C4C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6" w:type="dxa"/>
            <w:gridSpan w:val="1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9985B0" w14:textId="2687A074" w:rsidR="00344497" w:rsidRPr="00344497" w:rsidRDefault="00344497" w:rsidP="003444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s after onset of HFRS</w:t>
            </w:r>
          </w:p>
        </w:tc>
      </w:tr>
      <w:tr w:rsidR="00344497" w14:paraId="4B3F2E8B" w14:textId="77777777" w:rsidTr="00CD179C">
        <w:trPr>
          <w:trHeight w:val="460"/>
        </w:trPr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1A8E6D6" w14:textId="673CD4DD" w:rsidR="00344497" w:rsidRPr="00B32B24" w:rsidRDefault="00936647" w:rsidP="001C4C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344497" w:rsidRPr="00B32B24">
              <w:rPr>
                <w:rFonts w:ascii="Arial" w:hAnsi="Arial" w:cs="Arial"/>
                <w:sz w:val="20"/>
                <w:szCs w:val="20"/>
              </w:rPr>
              <w:t>lassical monocytes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787AC53" w14:textId="1AE35951" w:rsidR="00344497" w:rsidRPr="00B32B24" w:rsidRDefault="00344497" w:rsidP="001C4C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 xml:space="preserve">393,70 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EACA57" w14:textId="1EE63B44" w:rsidR="00344497" w:rsidRPr="00B32B24" w:rsidRDefault="00344497" w:rsidP="001C4C9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14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C612B71" w14:textId="411F9A6B" w:rsidR="00344497" w:rsidRPr="00B32B24" w:rsidRDefault="00344497" w:rsidP="001C4C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117,8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F0CFB" w14:textId="11E448A0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1AD09" w14:textId="5A937107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,6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8006B" w14:textId="7DC2CAF5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4F405" w14:textId="6E969031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,0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23412" w14:textId="34F118FC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D43841" w14:textId="21268FE1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2,0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F0BC7" w14:textId="0D6D97CC" w:rsidR="00344497" w:rsidRPr="00B32B24" w:rsidRDefault="00344497" w:rsidP="00A14366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C84F6" w14:textId="5F6A69C0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,8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949737" w14:textId="735E3106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9D226" w14:textId="1067E1BD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9,8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FEC59" w14:textId="7F8BAFEF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91</w:t>
            </w:r>
          </w:p>
        </w:tc>
      </w:tr>
      <w:tr w:rsidR="00344497" w14:paraId="02866925" w14:textId="77777777" w:rsidTr="00CD179C">
        <w:trPr>
          <w:trHeight w:val="460"/>
        </w:trPr>
        <w:tc>
          <w:tcPr>
            <w:tcW w:w="2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9215E9" w14:textId="72E931A1" w:rsidR="00344497" w:rsidRPr="00B32B24" w:rsidRDefault="00936647" w:rsidP="001C4C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344497" w:rsidRPr="00B32B24">
              <w:rPr>
                <w:rFonts w:ascii="Arial" w:hAnsi="Arial" w:cs="Arial"/>
                <w:sz w:val="20"/>
                <w:szCs w:val="20"/>
              </w:rPr>
              <w:t>ntermediate monocytes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C0B737" w14:textId="7B8A6BD8" w:rsidR="00344497" w:rsidRPr="00B32B24" w:rsidRDefault="00344497" w:rsidP="001C4C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 xml:space="preserve">33,76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4176F2" w14:textId="0858282C" w:rsidR="00344497" w:rsidRPr="00B32B24" w:rsidRDefault="00344497" w:rsidP="001C4C9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15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7D0412" w14:textId="7473E292" w:rsidR="00344497" w:rsidRPr="00B32B24" w:rsidRDefault="00344497" w:rsidP="001C4C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6,6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CB8DA0" w14:textId="1D6DBFFD" w:rsidR="00344497" w:rsidRPr="00B32B24" w:rsidRDefault="00344497" w:rsidP="00A14366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04F583" w14:textId="6564061D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,8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4B79E1" w14:textId="166B130C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8F9E07" w14:textId="7C4BD437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AE64F6" w14:textId="24C66770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63F2ED" w14:textId="3E2D9E30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,3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6B6BD3" w14:textId="09649807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11FE6E" w14:textId="464F45D2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,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77C571" w14:textId="7328EF66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DE7F0E" w14:textId="5F937E99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,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BD115A" w14:textId="0475185D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344497" w14:paraId="12E52364" w14:textId="77777777" w:rsidTr="00CD179C">
        <w:trPr>
          <w:trHeight w:val="460"/>
        </w:trPr>
        <w:tc>
          <w:tcPr>
            <w:tcW w:w="20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32D897" w14:textId="67CE7D54" w:rsidR="00344497" w:rsidRPr="00B32B24" w:rsidRDefault="00936647" w:rsidP="001C4C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344497" w:rsidRPr="00B32B24">
              <w:rPr>
                <w:rFonts w:ascii="Arial" w:hAnsi="Arial" w:cs="Arial"/>
                <w:sz w:val="20"/>
                <w:szCs w:val="20"/>
              </w:rPr>
              <w:t>on-classical monocytes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BC565D" w14:textId="25CC5538" w:rsidR="00344497" w:rsidRPr="00B32B24" w:rsidRDefault="00344497" w:rsidP="001C4C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 xml:space="preserve">43,36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49F9D6" w14:textId="2AEE119F" w:rsidR="00344497" w:rsidRPr="00B32B24" w:rsidRDefault="00344497" w:rsidP="001C4C9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24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026E98" w14:textId="1CC7E3DE" w:rsidR="00344497" w:rsidRPr="00B32B24" w:rsidRDefault="00344497" w:rsidP="001C4C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2,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19C1" w14:textId="4E21ADFA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E811" w14:textId="494B67F1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9DAF" w14:textId="7D1C400F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FD51" w14:textId="041949E8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F5D9" w14:textId="3FD28366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758E" w14:textId="771A75B2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,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7564" w14:textId="0A07B4F4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8DC3" w14:textId="6A366752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,6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2CF8" w14:textId="64B5A066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09E7" w14:textId="3A4E9951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,9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944C" w14:textId="5E16AF4D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344497" w14:paraId="4DF18FE5" w14:textId="77777777" w:rsidTr="00CD179C">
        <w:trPr>
          <w:trHeight w:val="460"/>
        </w:trPr>
        <w:tc>
          <w:tcPr>
            <w:tcW w:w="2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A44A1B" w14:textId="472A2692" w:rsidR="00344497" w:rsidRPr="00B32B24" w:rsidRDefault="00344497" w:rsidP="001C4C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CD1c</w:t>
            </w:r>
            <w:r w:rsidRPr="00B32B2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B32B24">
              <w:rPr>
                <w:rFonts w:ascii="Arial" w:hAnsi="Arial" w:cs="Arial"/>
                <w:sz w:val="20"/>
                <w:szCs w:val="20"/>
              </w:rPr>
              <w:t xml:space="preserve"> MDCs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9DD160" w14:textId="47F8DAD1" w:rsidR="00344497" w:rsidRPr="00B32B24" w:rsidRDefault="00344497" w:rsidP="001C4C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 xml:space="preserve">16,5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76066C" w14:textId="30EF6748" w:rsidR="00344497" w:rsidRPr="00B32B24" w:rsidRDefault="00344497" w:rsidP="001C4C9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6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E14011" w14:textId="3B7D739F" w:rsidR="00344497" w:rsidRPr="00B32B24" w:rsidRDefault="00344497" w:rsidP="001C4C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1,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E10C2B" w14:textId="51305A1D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9CBE2B" w14:textId="6CDF677C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382482" w14:textId="46FDF65B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DD3B23" w14:textId="175E5730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327220" w14:textId="17E0E983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51093E" w14:textId="4D221AD6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,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DC84A2" w14:textId="2A6B0202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63960D" w14:textId="4426B36B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,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708C21" w14:textId="6638E223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BCA5BA" w14:textId="745C8F1D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,7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2EC550" w14:textId="2F4849A2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344497" w14:paraId="291611DF" w14:textId="77777777" w:rsidTr="00CD179C">
        <w:trPr>
          <w:trHeight w:val="460"/>
        </w:trPr>
        <w:tc>
          <w:tcPr>
            <w:tcW w:w="20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8952AB" w14:textId="4EB86723" w:rsidR="00344497" w:rsidRPr="00B32B24" w:rsidRDefault="00344497" w:rsidP="001C4C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CD141</w:t>
            </w:r>
            <w:r w:rsidRPr="00B32B2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B32B24">
              <w:rPr>
                <w:rFonts w:ascii="Arial" w:hAnsi="Arial" w:cs="Arial"/>
                <w:sz w:val="20"/>
                <w:szCs w:val="20"/>
              </w:rPr>
              <w:t xml:space="preserve"> MDCs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001946" w14:textId="6782FA2D" w:rsidR="00344497" w:rsidRPr="00B32B24" w:rsidRDefault="00344497" w:rsidP="001C4C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 xml:space="preserve">1,1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D6495A" w14:textId="26C48FA7" w:rsidR="00344497" w:rsidRPr="00B32B24" w:rsidRDefault="00344497" w:rsidP="001C4C9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0,4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C8E101" w14:textId="56C96889" w:rsidR="00344497" w:rsidRPr="00B32B24" w:rsidRDefault="00344497" w:rsidP="001C4C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0,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5FF7" w14:textId="033D9B6E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661D" w14:textId="5191DF34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4925" w14:textId="74EFA6D3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,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C56A" w14:textId="689BDB01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5D76" w14:textId="28DFEB5C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,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2559" w14:textId="306C503F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AAFC" w14:textId="270C4751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,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BF00" w14:textId="1BBDE8AA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E303" w14:textId="56B15973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,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93E6" w14:textId="1DEB51CF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9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C608" w14:textId="6CC16E10" w:rsidR="00344497" w:rsidRPr="00B32B24" w:rsidRDefault="00344497" w:rsidP="00B32B24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,8</w:t>
            </w:r>
          </w:p>
        </w:tc>
      </w:tr>
      <w:tr w:rsidR="00CD179C" w14:paraId="0F7CAADE" w14:textId="77777777" w:rsidTr="00CD179C">
        <w:trPr>
          <w:trHeight w:val="460"/>
        </w:trPr>
        <w:tc>
          <w:tcPr>
            <w:tcW w:w="209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8AD0F0" w14:textId="3CB3BE05" w:rsidR="00344497" w:rsidRPr="00B32B24" w:rsidRDefault="00344497" w:rsidP="001C4C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PDCs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5321C2" w14:textId="5ABFB429" w:rsidR="00344497" w:rsidRPr="00B32B24" w:rsidRDefault="00344497" w:rsidP="001C4C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 xml:space="preserve">10,09 </w:t>
            </w:r>
          </w:p>
        </w:tc>
        <w:tc>
          <w:tcPr>
            <w:tcW w:w="84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43026C" w14:textId="1C46BBB4" w:rsidR="00344497" w:rsidRPr="00B32B24" w:rsidRDefault="00344497" w:rsidP="00BB1F03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 w:rsidR="00BB1F0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C08EEC" w14:textId="07BC3E71" w:rsidR="00344497" w:rsidRPr="00B32B24" w:rsidRDefault="00344497" w:rsidP="001C4C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3,15</w:t>
            </w:r>
          </w:p>
        </w:tc>
        <w:tc>
          <w:tcPr>
            <w:tcW w:w="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BCC41A" w14:textId="4C896764" w:rsidR="00344497" w:rsidRPr="00B32B24" w:rsidRDefault="00344497" w:rsidP="00BB1F03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 w:rsidR="00BB1F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EBBCC05" w14:textId="642CC21A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87</w:t>
            </w:r>
          </w:p>
        </w:tc>
        <w:tc>
          <w:tcPr>
            <w:tcW w:w="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58ECCF6" w14:textId="7631B3B0" w:rsidR="00344497" w:rsidRPr="00B32B24" w:rsidRDefault="00344497" w:rsidP="00BB1F03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 w:rsidR="00BB1F0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59B7A2" w14:textId="241F5516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61</w:t>
            </w:r>
          </w:p>
        </w:tc>
        <w:tc>
          <w:tcPr>
            <w:tcW w:w="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E69985" w14:textId="5C621B19" w:rsidR="00344497" w:rsidRPr="00B32B24" w:rsidRDefault="00344497" w:rsidP="00BB1F03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 w:rsidR="00BB1F0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9C4AB9" w14:textId="610FE736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52</w:t>
            </w:r>
          </w:p>
        </w:tc>
        <w:tc>
          <w:tcPr>
            <w:tcW w:w="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EB7905" w14:textId="061BF39D" w:rsidR="00344497" w:rsidRPr="00B32B24" w:rsidRDefault="00344497" w:rsidP="00BB1F03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 w:rsidR="00BB1F0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37DB96" w14:textId="3A25E1A0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54</w:t>
            </w:r>
          </w:p>
        </w:tc>
        <w:tc>
          <w:tcPr>
            <w:tcW w:w="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94FAEE" w14:textId="11DFA00B" w:rsidR="00344497" w:rsidRPr="00B32B24" w:rsidRDefault="00344497" w:rsidP="00BB1F03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 w:rsidR="00BB1F0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6B7BFE" w14:textId="5A4D9D40" w:rsidR="00344497" w:rsidRPr="00B32B24" w:rsidRDefault="00344497" w:rsidP="00A143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54</w:t>
            </w:r>
          </w:p>
        </w:tc>
        <w:tc>
          <w:tcPr>
            <w:tcW w:w="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8078BF" w14:textId="12C9E26D" w:rsidR="00344497" w:rsidRPr="00B32B24" w:rsidRDefault="00344497" w:rsidP="00BB1F03">
            <w:pPr>
              <w:rPr>
                <w:rFonts w:ascii="Arial" w:hAnsi="Arial" w:cs="Arial"/>
                <w:sz w:val="20"/>
                <w:szCs w:val="20"/>
              </w:rPr>
            </w:pPr>
            <w:r w:rsidRPr="00B32B24">
              <w:rPr>
                <w:rFonts w:ascii="Arial" w:hAnsi="Arial" w:cs="Arial"/>
                <w:sz w:val="20"/>
                <w:szCs w:val="20"/>
              </w:rPr>
              <w:t>±</w:t>
            </w:r>
            <w:r w:rsidR="00BB1F03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9750C" w14:paraId="7069E26B" w14:textId="77777777" w:rsidTr="00623E09">
        <w:trPr>
          <w:trHeight w:val="460"/>
        </w:trPr>
        <w:tc>
          <w:tcPr>
            <w:tcW w:w="2090" w:type="dxa"/>
            <w:tcBorders>
              <w:top w:val="dotted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FB3A0" w14:textId="05953B29" w:rsidR="0069750C" w:rsidRPr="00CD179C" w:rsidRDefault="0069750C" w:rsidP="001C4C94">
            <w:pPr>
              <w:jc w:val="center"/>
              <w:rPr>
                <w:rFonts w:ascii="Arial" w:hAnsi="Arial" w:cs="Arial"/>
                <w:i/>
              </w:rPr>
            </w:pPr>
            <w:r w:rsidRPr="00CD179C">
              <w:rPr>
                <w:rFonts w:ascii="Arial" w:hAnsi="Arial" w:cs="Arial"/>
                <w:i/>
                <w:sz w:val="20"/>
              </w:rPr>
              <w:t>n</w:t>
            </w:r>
          </w:p>
        </w:tc>
        <w:tc>
          <w:tcPr>
            <w:tcW w:w="1686" w:type="dxa"/>
            <w:gridSpan w:val="2"/>
            <w:tcBorders>
              <w:top w:val="dotted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90133" w14:textId="169D1D96" w:rsidR="0069750C" w:rsidRPr="0069750C" w:rsidRDefault="0069750C" w:rsidP="0069750C">
            <w:pPr>
              <w:jc w:val="center"/>
              <w:rPr>
                <w:rFonts w:ascii="Arial" w:hAnsi="Arial" w:cs="Arial"/>
                <w:sz w:val="20"/>
              </w:rPr>
            </w:pPr>
            <w:r w:rsidRPr="0069750C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686" w:type="dxa"/>
            <w:gridSpan w:val="2"/>
            <w:tcBorders>
              <w:top w:val="dotted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D988429" w14:textId="5F3A89EB" w:rsidR="0069750C" w:rsidRPr="0069750C" w:rsidRDefault="0069750C" w:rsidP="0069750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686" w:type="dxa"/>
            <w:gridSpan w:val="2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0849B2F" w14:textId="63C9E173" w:rsidR="0069750C" w:rsidRPr="0069750C" w:rsidRDefault="0069750C" w:rsidP="0069750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686" w:type="dxa"/>
            <w:gridSpan w:val="2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616C8F9" w14:textId="52DAEAE4" w:rsidR="0069750C" w:rsidRPr="0069750C" w:rsidRDefault="0069750C" w:rsidP="0069750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686" w:type="dxa"/>
            <w:gridSpan w:val="2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5C13E2D" w14:textId="33721F2B" w:rsidR="0069750C" w:rsidRPr="0069750C" w:rsidRDefault="0069750C" w:rsidP="0069750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686" w:type="dxa"/>
            <w:gridSpan w:val="2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B6D072B" w14:textId="3C229581" w:rsidR="0069750C" w:rsidRPr="0069750C" w:rsidRDefault="0069750C" w:rsidP="0069750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686" w:type="dxa"/>
            <w:gridSpan w:val="2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0330594" w14:textId="280AD714" w:rsidR="0069750C" w:rsidRPr="0069750C" w:rsidRDefault="0069750C" w:rsidP="0069750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</w:p>
        </w:tc>
      </w:tr>
    </w:tbl>
    <w:p w14:paraId="33DA1E06" w14:textId="52E58688" w:rsidR="003C1B37" w:rsidRPr="00073DF3" w:rsidRDefault="00A14366" w:rsidP="003C1B37">
      <w:pPr>
        <w:ind w:left="-567"/>
        <w:rPr>
          <w:rFonts w:ascii="Arial" w:hAnsi="Arial" w:cs="Arial"/>
          <w:sz w:val="24"/>
          <w:szCs w:val="22"/>
        </w:rPr>
      </w:pPr>
      <w:r>
        <w:rPr>
          <w:rFonts w:ascii="Arial" w:hAnsi="Arial" w:cs="Arial"/>
        </w:rPr>
        <w:t xml:space="preserve">Values are mean </w:t>
      </w:r>
      <w:r w:rsidRPr="007316F0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standard deviation.</w:t>
      </w:r>
      <w:r w:rsidR="00CD179C">
        <w:rPr>
          <w:rFonts w:ascii="Arial" w:hAnsi="Arial" w:cs="Arial"/>
        </w:rPr>
        <w:t xml:space="preserve"> </w:t>
      </w:r>
      <w:r w:rsidR="00CD179C">
        <w:rPr>
          <w:rFonts w:ascii="Arial" w:hAnsi="Arial" w:cs="Arial"/>
          <w:i/>
        </w:rPr>
        <w:t xml:space="preserve">n </w:t>
      </w:r>
      <w:r w:rsidR="00CD179C">
        <w:rPr>
          <w:rFonts w:ascii="Arial" w:hAnsi="Arial" w:cs="Arial"/>
        </w:rPr>
        <w:t>= number of samples</w:t>
      </w:r>
      <w:r w:rsidR="00824A54">
        <w:rPr>
          <w:rFonts w:ascii="Arial" w:hAnsi="Arial" w:cs="Arial"/>
        </w:rPr>
        <w:t>.</w:t>
      </w:r>
      <w:r w:rsidR="003C1B37">
        <w:rPr>
          <w:rFonts w:ascii="Arial" w:hAnsi="Arial" w:cs="Arial"/>
        </w:rPr>
        <w:t xml:space="preserve"> Uninfected controls (UC).</w:t>
      </w:r>
      <w:bookmarkStart w:id="0" w:name="_GoBack"/>
      <w:bookmarkEnd w:id="0"/>
    </w:p>
    <w:sectPr w:rsidR="003C1B37" w:rsidRPr="00073DF3" w:rsidSect="003C1B37">
      <w:pgSz w:w="15840" w:h="12240" w:orient="landscape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3B512" w14:textId="77777777" w:rsidR="00A85611" w:rsidRDefault="00A85611" w:rsidP="004A10BE">
      <w:r>
        <w:separator/>
      </w:r>
    </w:p>
  </w:endnote>
  <w:endnote w:type="continuationSeparator" w:id="0">
    <w:p w14:paraId="5E0E5103" w14:textId="77777777" w:rsidR="00A85611" w:rsidRDefault="00A85611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A9B7F" w14:textId="77777777" w:rsidR="00A85611" w:rsidRDefault="00A85611" w:rsidP="004A10BE">
      <w:r>
        <w:separator/>
      </w:r>
    </w:p>
  </w:footnote>
  <w:footnote w:type="continuationSeparator" w:id="0">
    <w:p w14:paraId="11057E63" w14:textId="77777777" w:rsidR="00A85611" w:rsidRDefault="00A85611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tf9zs079d9x5etzr15pra2a2prfwe2wr09&quot;&gt;Faezzahs library&lt;record-ids&gt;&lt;item&gt;15&lt;/item&gt;&lt;item&gt;20&lt;/item&gt;&lt;item&gt;2087&lt;/item&gt;&lt;item&gt;2138&lt;/item&gt;&lt;item&gt;2290&lt;/item&gt;&lt;item&gt;2543&lt;/item&gt;&lt;item&gt;3615&lt;/item&gt;&lt;item&gt;4226&lt;/item&gt;&lt;item&gt;4238&lt;/item&gt;&lt;item&gt;4241&lt;/item&gt;&lt;item&gt;4250&lt;/item&gt;&lt;item&gt;4255&lt;/item&gt;&lt;item&gt;4261&lt;/item&gt;&lt;item&gt;5574&lt;/item&gt;&lt;item&gt;5640&lt;/item&gt;&lt;item&gt;6105&lt;/item&gt;&lt;item&gt;6120&lt;/item&gt;&lt;item&gt;6129&lt;/item&gt;&lt;item&gt;6131&lt;/item&gt;&lt;item&gt;6132&lt;/item&gt;&lt;/record-ids&gt;&lt;/item&gt;&lt;/Libraries&gt;"/>
  </w:docVars>
  <w:rsids>
    <w:rsidRoot w:val="0064261D"/>
    <w:rsid w:val="00002B46"/>
    <w:rsid w:val="00014115"/>
    <w:rsid w:val="00017613"/>
    <w:rsid w:val="0003485A"/>
    <w:rsid w:val="00073DF3"/>
    <w:rsid w:val="000F34C8"/>
    <w:rsid w:val="001643AC"/>
    <w:rsid w:val="001B0473"/>
    <w:rsid w:val="001C4C94"/>
    <w:rsid w:val="001D6751"/>
    <w:rsid w:val="00227685"/>
    <w:rsid w:val="0023699D"/>
    <w:rsid w:val="00240A26"/>
    <w:rsid w:val="002652D6"/>
    <w:rsid w:val="00273D28"/>
    <w:rsid w:val="00280C86"/>
    <w:rsid w:val="002E38E4"/>
    <w:rsid w:val="002E7645"/>
    <w:rsid w:val="0032214C"/>
    <w:rsid w:val="00344497"/>
    <w:rsid w:val="00354CB2"/>
    <w:rsid w:val="00376FB8"/>
    <w:rsid w:val="003C1B0D"/>
    <w:rsid w:val="003C1B37"/>
    <w:rsid w:val="003C62E2"/>
    <w:rsid w:val="004029B8"/>
    <w:rsid w:val="00424B5A"/>
    <w:rsid w:val="00436501"/>
    <w:rsid w:val="004A10BE"/>
    <w:rsid w:val="004B7EBB"/>
    <w:rsid w:val="005341F3"/>
    <w:rsid w:val="005564E4"/>
    <w:rsid w:val="005821D1"/>
    <w:rsid w:val="005A3869"/>
    <w:rsid w:val="005B38C2"/>
    <w:rsid w:val="005C22EB"/>
    <w:rsid w:val="005E2323"/>
    <w:rsid w:val="00623E09"/>
    <w:rsid w:val="00626F53"/>
    <w:rsid w:val="006421DF"/>
    <w:rsid w:val="0064261D"/>
    <w:rsid w:val="00642E67"/>
    <w:rsid w:val="00680D8B"/>
    <w:rsid w:val="0068574B"/>
    <w:rsid w:val="0069750C"/>
    <w:rsid w:val="006F28D8"/>
    <w:rsid w:val="00713990"/>
    <w:rsid w:val="007316F0"/>
    <w:rsid w:val="00775EDE"/>
    <w:rsid w:val="00824A54"/>
    <w:rsid w:val="00855300"/>
    <w:rsid w:val="008573F1"/>
    <w:rsid w:val="00857658"/>
    <w:rsid w:val="008A4121"/>
    <w:rsid w:val="008B6517"/>
    <w:rsid w:val="008F247C"/>
    <w:rsid w:val="009051ED"/>
    <w:rsid w:val="00927D55"/>
    <w:rsid w:val="00936647"/>
    <w:rsid w:val="00943D39"/>
    <w:rsid w:val="0097694A"/>
    <w:rsid w:val="009950B8"/>
    <w:rsid w:val="009F0BA2"/>
    <w:rsid w:val="009F4680"/>
    <w:rsid w:val="00A026C8"/>
    <w:rsid w:val="00A14366"/>
    <w:rsid w:val="00A44E3C"/>
    <w:rsid w:val="00A85611"/>
    <w:rsid w:val="00AD1625"/>
    <w:rsid w:val="00B32126"/>
    <w:rsid w:val="00B32B24"/>
    <w:rsid w:val="00B74A38"/>
    <w:rsid w:val="00BA47DF"/>
    <w:rsid w:val="00BB1F03"/>
    <w:rsid w:val="00BB47E7"/>
    <w:rsid w:val="00BE6E2B"/>
    <w:rsid w:val="00C23558"/>
    <w:rsid w:val="00C26DFA"/>
    <w:rsid w:val="00C4306A"/>
    <w:rsid w:val="00C57F91"/>
    <w:rsid w:val="00C60C18"/>
    <w:rsid w:val="00C87779"/>
    <w:rsid w:val="00C917E9"/>
    <w:rsid w:val="00CD179C"/>
    <w:rsid w:val="00CE3B9E"/>
    <w:rsid w:val="00CF3489"/>
    <w:rsid w:val="00D04544"/>
    <w:rsid w:val="00D14DFD"/>
    <w:rsid w:val="00D80F5A"/>
    <w:rsid w:val="00DB7FCE"/>
    <w:rsid w:val="00E407AE"/>
    <w:rsid w:val="00E81A31"/>
    <w:rsid w:val="00E86207"/>
    <w:rsid w:val="00E92B23"/>
    <w:rsid w:val="00E93DBA"/>
    <w:rsid w:val="00E94887"/>
    <w:rsid w:val="00E96EFB"/>
    <w:rsid w:val="00EB2F6A"/>
    <w:rsid w:val="00EC379F"/>
    <w:rsid w:val="00ED1EE4"/>
    <w:rsid w:val="00F2646C"/>
    <w:rsid w:val="00F53FDA"/>
    <w:rsid w:val="00F6488D"/>
    <w:rsid w:val="00FE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1E3B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859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Faezzah Baharom</cp:lastModifiedBy>
  <cp:revision>2</cp:revision>
  <cp:lastPrinted>2017-06-15T01:26:00Z</cp:lastPrinted>
  <dcterms:created xsi:type="dcterms:W3CDTF">2017-06-15T01:29:00Z</dcterms:created>
  <dcterms:modified xsi:type="dcterms:W3CDTF">2017-06-15T01:29:00Z</dcterms:modified>
</cp:coreProperties>
</file>